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  <w:u w:val="single"/>
        </w:rPr>
      </w:pPr>
      <w:r>
        <w:rPr>
          <w:rFonts w:cs="Times New Roman" w:ascii="Times New Roman" w:hAnsi="Times New Roman"/>
          <w:b/>
          <w:sz w:val="20"/>
          <w:szCs w:val="20"/>
          <w:u w:val="single"/>
        </w:rPr>
        <w:t xml:space="preserve">Table S 8: Genotypic and allelic distribution of </w:t>
      </w:r>
      <w:r>
        <w:rPr>
          <w:rFonts w:cs="Times New Roman" w:ascii="Times New Roman" w:hAnsi="Times New Roman"/>
          <w:b/>
          <w:i/>
          <w:sz w:val="20"/>
          <w:szCs w:val="20"/>
          <w:u w:val="single"/>
        </w:rPr>
        <w:t>ESR2</w:t>
      </w:r>
      <w:r>
        <w:rPr>
          <w:rFonts w:cs="Times New Roman" w:ascii="Times New Roman" w:hAnsi="Times New Roman"/>
          <w:b/>
          <w:sz w:val="20"/>
          <w:szCs w:val="20"/>
          <w:u w:val="single"/>
        </w:rPr>
        <w:t xml:space="preserve"> rs1256049  polymorphism</w:t>
      </w:r>
      <w:r>
        <w:rPr>
          <w:rFonts w:cs="Times New Roman" w:ascii="Times New Roman" w:hAnsi="Times New Roman"/>
          <w:sz w:val="20"/>
          <w:szCs w:val="20"/>
          <w:u w:val="single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  <w:u w:val="single"/>
        </w:rPr>
        <w:t>in</w:t>
      </w:r>
      <w:r>
        <w:rPr>
          <w:rFonts w:cs="Times New Roman" w:ascii="Times New Roman" w:hAnsi="Times New Roman"/>
          <w:sz w:val="20"/>
          <w:szCs w:val="20"/>
          <w:u w:val="single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  <w:u w:val="single"/>
        </w:rPr>
        <w:t>studied subjects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6"/>
        <w:gridCol w:w="1593"/>
        <w:gridCol w:w="1592"/>
        <w:gridCol w:w="1590"/>
        <w:gridCol w:w="1593"/>
        <w:gridCol w:w="1592"/>
      </w:tblGrid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otypic distribution N(%)</w:t>
            </w:r>
          </w:p>
        </w:tc>
        <w:tc>
          <w:tcPr>
            <w:tcW w:w="31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lelic distribution N(%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</w:tr>
      <w:tr>
        <w:trPr/>
        <w:tc>
          <w:tcPr>
            <w:tcW w:w="957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imary cohort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graine(207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2 (92.8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(7.2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(0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99(96.38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5(3.62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(129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1(93.8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(6.2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(0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50(96.90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(3.10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(78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1(91.0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(9.0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(0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49(95.51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(4.49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male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graine(141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31(92.9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0(7.1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(0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72(96.45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0(3.55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(84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9(94.0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(6.0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(0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63(97.02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(2.98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(57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2(91.2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(8.8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(0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09(95.61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(4.39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graine(66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1(92.4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(7.6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(0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27(96.21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(3.79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(45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2(93.3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(6.7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(0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7(96.67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(3.33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(21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9(90.5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(9.5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(0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0(95.24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(4.76)</w:t>
            </w:r>
          </w:p>
        </w:tc>
      </w:tr>
      <w:tr>
        <w:trPr/>
        <w:tc>
          <w:tcPr>
            <w:tcW w:w="957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plicative cohort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graine(127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16(91.3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1(8.7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(0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43(95.67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1(4.33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(99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1(91.9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(8.1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(0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90(95.96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(4.04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(28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5(89.3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(10.7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(0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3(94.64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(5.36)</w:t>
            </w:r>
          </w:p>
        </w:tc>
      </w:tr>
      <w:tr>
        <w:trPr/>
        <w:tc>
          <w:tcPr>
            <w:tcW w:w="957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males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graine(93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5(91.4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(8.6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(0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78(95.70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(4.30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(72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6(91.7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(8.3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(0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38(95.83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(4.17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(21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9(90.5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(9.5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(0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0(95.24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(4.76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graine(34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1(91.2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(8.8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(0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5(95.59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(4.41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(27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5(92.6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(7.4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(0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2(96.30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(3.70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(7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(85.7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(14.3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(0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3(92.86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(7.14)</w:t>
            </w:r>
          </w:p>
        </w:tc>
      </w:tr>
      <w:tr>
        <w:trPr/>
        <w:tc>
          <w:tcPr>
            <w:tcW w:w="957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althy controls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C(200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3(96.5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(3.5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(0.0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93(98.25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(1.75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males(133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28(96.2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(3.8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(0.0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61(98.12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(1.88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s(67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5(97.0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(3.0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(0.0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32(98.51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(1.49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9T07:07:00Z</dcterms:created>
  <dc:creator>sony</dc:creator>
  <dc:description/>
  <cp:keywords/>
  <dc:language>en-US</dc:language>
  <cp:lastModifiedBy>sony</cp:lastModifiedBy>
  <dcterms:modified xsi:type="dcterms:W3CDTF">2012-03-21T04:32:00Z</dcterms:modified>
  <cp:revision>3</cp:revision>
  <dc:subject/>
  <dc:title/>
</cp:coreProperties>
</file>